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D10C9" w14:textId="68A1DEF2" w:rsidR="00717B21" w:rsidRDefault="00717B21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118F">
        <w:rPr>
          <w:rFonts w:ascii="Times New Roman" w:hAnsi="Times New Roman" w:cs="Times New Roman"/>
          <w:b/>
          <w:sz w:val="24"/>
          <w:szCs w:val="24"/>
        </w:rPr>
        <w:t>S2</w:t>
      </w:r>
      <w:r w:rsidR="009F030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hysical literacy </w:t>
      </w:r>
      <w:proofErr w:type="spellStart"/>
      <w:r>
        <w:rPr>
          <w:rFonts w:ascii="Times New Roman" w:hAnsi="Times New Roman" w:cs="Times New Roman"/>
          <w:sz w:val="24"/>
          <w:szCs w:val="24"/>
        </w:rPr>
        <w:t>scores</w:t>
      </w:r>
      <w:r w:rsidR="0072717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72717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tified by weight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us</w:t>
      </w:r>
      <w:r w:rsidR="0072717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 = 6561)</w:t>
      </w:r>
      <w:r w:rsidR="009979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4"/>
        <w:gridCol w:w="1934"/>
        <w:gridCol w:w="2195"/>
        <w:gridCol w:w="1672"/>
        <w:gridCol w:w="1671"/>
      </w:tblGrid>
      <w:tr w:rsidR="00717B21" w14:paraId="76FCD491" w14:textId="77777777" w:rsidTr="00717B21"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9BB99" w14:textId="77777777" w:rsidR="00717B21" w:rsidRDefault="00717B21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EA87B" w14:textId="18E4E378" w:rsidR="00717B21" w:rsidRDefault="006D6FE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-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  <w:p w14:paraId="0BD276F7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5307)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A9402" w14:textId="77777777" w:rsidR="00717B21" w:rsidRDefault="00717B21" w:rsidP="008506FF">
            <w:pPr>
              <w:pStyle w:val="ListParagraph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  <w:p w14:paraId="107CE600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 = 1254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0363D" w14:textId="77777777" w:rsidR="0099798B" w:rsidRDefault="0099798B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if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7D8A65" w14:textId="447573A6" w:rsidR="00717B21" w:rsidRPr="0099798B" w:rsidRDefault="00B3118F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E0FD3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="0099798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7271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2FC11" w14:textId="26294FEC" w:rsidR="00717B21" w:rsidRPr="0099798B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hen’s </w:t>
            </w:r>
            <w:proofErr w:type="spellStart"/>
            <w:r w:rsidRPr="008E127F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7271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717B21" w14:paraId="4F03C574" w14:textId="77777777" w:rsidTr="00717B21"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73A7F3" w14:textId="30E72E18" w:rsidR="00717B21" w:rsidRDefault="0099798B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ified </w:t>
            </w:r>
            <w:r w:rsidR="00B3118F">
              <w:rPr>
                <w:rFonts w:ascii="Times New Roman" w:hAnsi="Times New Roman" w:cs="Times New Roman"/>
                <w:sz w:val="24"/>
                <w:szCs w:val="24"/>
              </w:rPr>
              <w:t>Physical Competence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FEF70F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 ± 4.7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58D5DC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 ± 3.6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1149D6" w14:textId="492FD059" w:rsidR="00717B21" w:rsidRDefault="00F404C6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A8CAE" w14:textId="77777777" w:rsidR="00717B21" w:rsidRDefault="00796704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717B21" w14:paraId="3269331A" w14:textId="77777777" w:rsidTr="00717B21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ACF9A" w14:textId="68E28051" w:rsidR="00717B21" w:rsidRDefault="00717B21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="00B311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8E127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B2654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 ± 7.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BA4720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± 7.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4B99" w14:textId="4A58C9D6" w:rsidR="00717B21" w:rsidRDefault="00F404C6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C2C1688" w14:textId="77777777" w:rsidR="00717B21" w:rsidRDefault="00796704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17B21" w14:paraId="1BB242BC" w14:textId="77777777" w:rsidTr="00717B21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422B" w14:textId="0246A394" w:rsidR="00717B21" w:rsidRDefault="00717B21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ivation and </w:t>
            </w:r>
            <w:r w:rsidR="00B311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9174E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 ± 2.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FE135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± 2.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F67E0" w14:textId="4B43F8F9" w:rsidR="00717B21" w:rsidRDefault="00F404C6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5E0CA01" w14:textId="77777777" w:rsidR="00717B21" w:rsidRDefault="00796704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17B21" w14:paraId="57019E73" w14:textId="77777777" w:rsidTr="00717B21"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6ECE2" w14:textId="6AFE13BE" w:rsidR="00717B21" w:rsidRDefault="00717B21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ledge and </w:t>
            </w:r>
            <w:r w:rsidR="00B311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A51A0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± 2.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0A3174" w14:textId="77777777" w:rsidR="00717B21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 ± 2.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102C" w14:textId="77777777" w:rsidR="00717B21" w:rsidRDefault="00F404C6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D314A71" w14:textId="77777777" w:rsidR="00717B21" w:rsidRDefault="00796704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17B21" w14:paraId="3221AF13" w14:textId="77777777" w:rsidTr="00717B21"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893F7" w14:textId="77777777" w:rsidR="00717B21" w:rsidRDefault="00717B21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APL score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1640A" w14:textId="77777777" w:rsidR="00717B21" w:rsidRPr="00796704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04">
              <w:rPr>
                <w:rFonts w:ascii="Times New Roman" w:hAnsi="Times New Roman" w:cs="Times New Roman"/>
                <w:sz w:val="24"/>
                <w:szCs w:val="24"/>
              </w:rPr>
              <w:t>62.8 ± 12.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7B078" w14:textId="77777777" w:rsidR="00717B21" w:rsidRPr="00604DF5" w:rsidRDefault="000B154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DF5"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  <w:r w:rsidRPr="007967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96704" w:rsidRPr="00796704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9C775" w14:textId="77777777" w:rsidR="00717B21" w:rsidRDefault="00F404C6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5A182" w14:textId="77777777" w:rsidR="00717B21" w:rsidRDefault="00796704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14:paraId="28C04F3E" w14:textId="08AC3EAF" w:rsidR="00717B21" w:rsidRDefault="00727173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F132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17B21">
        <w:rPr>
          <w:rFonts w:ascii="Times New Roman" w:hAnsi="Times New Roman" w:cs="Times New Roman"/>
          <w:sz w:val="24"/>
          <w:szCs w:val="24"/>
        </w:rPr>
        <w:t>Data are presented as means ± standard deviation</w:t>
      </w:r>
      <w:r w:rsidR="0099798B">
        <w:rPr>
          <w:rFonts w:ascii="Times New Roman" w:hAnsi="Times New Roman" w:cs="Times New Roman"/>
          <w:sz w:val="24"/>
          <w:szCs w:val="24"/>
        </w:rPr>
        <w:t>.</w:t>
      </w:r>
    </w:p>
    <w:p w14:paraId="74ACC441" w14:textId="52ED83D5" w:rsidR="0099798B" w:rsidRPr="0099798B" w:rsidRDefault="00727173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F132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9798B">
        <w:rPr>
          <w:rFonts w:ascii="Times New Roman" w:hAnsi="Times New Roman" w:cs="Times New Roman"/>
          <w:sz w:val="24"/>
          <w:szCs w:val="24"/>
        </w:rPr>
        <w:t>Body weight status was defined according to the World Health Organization reference data [20].</w:t>
      </w:r>
    </w:p>
    <w:p w14:paraId="22F1DD70" w14:textId="7CE76E6C" w:rsidR="00717B21" w:rsidRDefault="00727173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F132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17B21">
        <w:rPr>
          <w:rFonts w:ascii="Times New Roman" w:hAnsi="Times New Roman" w:cs="Times New Roman"/>
          <w:sz w:val="24"/>
          <w:szCs w:val="24"/>
        </w:rPr>
        <w:t>Physical literacy s</w:t>
      </w:r>
      <w:r w:rsidR="0099798B">
        <w:rPr>
          <w:rFonts w:ascii="Times New Roman" w:hAnsi="Times New Roman" w:cs="Times New Roman"/>
          <w:sz w:val="24"/>
          <w:szCs w:val="24"/>
        </w:rPr>
        <w:t>cores were compared u</w:t>
      </w:r>
      <w:r w:rsidR="00020C02">
        <w:rPr>
          <w:rFonts w:ascii="Times New Roman" w:hAnsi="Times New Roman" w:cs="Times New Roman"/>
          <w:sz w:val="24"/>
          <w:szCs w:val="24"/>
        </w:rPr>
        <w:t xml:space="preserve">sing multivariate analysis of </w:t>
      </w:r>
      <w:r w:rsidR="0099798B">
        <w:rPr>
          <w:rFonts w:ascii="Times New Roman" w:hAnsi="Times New Roman" w:cs="Times New Roman"/>
          <w:sz w:val="24"/>
          <w:szCs w:val="24"/>
        </w:rPr>
        <w:t>variance.</w:t>
      </w:r>
    </w:p>
    <w:p w14:paraId="33C8D3DA" w14:textId="128652EC" w:rsidR="0099798B" w:rsidRPr="0099798B" w:rsidRDefault="00727173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F132F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9798B">
        <w:rPr>
          <w:rFonts w:ascii="Times New Roman" w:hAnsi="Times New Roman" w:cs="Times New Roman"/>
          <w:sz w:val="24"/>
          <w:szCs w:val="24"/>
        </w:rPr>
        <w:t>Effect sizes are considered negligible if &lt;</w:t>
      </w:r>
      <w:r w:rsidR="006D6FE8">
        <w:rPr>
          <w:rFonts w:ascii="Times New Roman" w:hAnsi="Times New Roman" w:cs="Times New Roman"/>
          <w:sz w:val="24"/>
          <w:szCs w:val="24"/>
        </w:rPr>
        <w:t xml:space="preserve"> </w:t>
      </w:r>
      <w:r w:rsidR="0099798B">
        <w:rPr>
          <w:rFonts w:ascii="Times New Roman" w:hAnsi="Times New Roman" w:cs="Times New Roman"/>
          <w:sz w:val="24"/>
          <w:szCs w:val="24"/>
        </w:rPr>
        <w:t>0.2, small if between 0.2 and 0.5, moderate if between 0.5 and 0.8, and important if &gt;</w:t>
      </w:r>
      <w:r w:rsidR="006D6FE8">
        <w:rPr>
          <w:rFonts w:ascii="Times New Roman" w:hAnsi="Times New Roman" w:cs="Times New Roman"/>
          <w:sz w:val="24"/>
          <w:szCs w:val="24"/>
        </w:rPr>
        <w:t xml:space="preserve"> </w:t>
      </w:r>
      <w:r w:rsidR="0099798B">
        <w:rPr>
          <w:rFonts w:ascii="Times New Roman" w:hAnsi="Times New Roman" w:cs="Times New Roman"/>
          <w:sz w:val="24"/>
          <w:szCs w:val="24"/>
        </w:rPr>
        <w:t>0.8.</w:t>
      </w:r>
    </w:p>
    <w:p w14:paraId="3A741495" w14:textId="77777777" w:rsidR="00717B21" w:rsidRDefault="00717B21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1C0A9E70" w14:textId="77777777" w:rsidR="006D6FE8" w:rsidRDefault="006D6FE8" w:rsidP="006D6FE8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PL: Canadian Assessment of Physical Literacy</w:t>
      </w:r>
    </w:p>
    <w:p w14:paraId="12466F6C" w14:textId="77777777" w:rsidR="0099798B" w:rsidRDefault="0099798B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  <w:sectPr w:rsidR="0099798B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32D4D2A" w14:textId="24F2E0C1" w:rsidR="00717B21" w:rsidRDefault="00717B21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F03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9F030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correlations</w:t>
      </w:r>
      <w:r w:rsidR="00F132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95% confidence intervals between physical literacy domain scores in children classifi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obe</w:t>
      </w:r>
      <w:r w:rsidR="0099798B">
        <w:rPr>
          <w:rFonts w:ascii="Times New Roman" w:hAnsi="Times New Roman" w:cs="Times New Roman"/>
          <w:sz w:val="24"/>
          <w:szCs w:val="24"/>
        </w:rPr>
        <w:t>se</w:t>
      </w:r>
      <w:r w:rsidR="00F132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99798B">
        <w:rPr>
          <w:rFonts w:ascii="Times New Roman" w:hAnsi="Times New Roman" w:cs="Times New Roman"/>
          <w:sz w:val="24"/>
          <w:szCs w:val="24"/>
        </w:rPr>
        <w:t xml:space="preserve"> (controlled for</w:t>
      </w:r>
      <w:r w:rsidR="00082E2D">
        <w:rPr>
          <w:rFonts w:ascii="Times New Roman" w:hAnsi="Times New Roman" w:cs="Times New Roman"/>
          <w:sz w:val="24"/>
          <w:szCs w:val="24"/>
        </w:rPr>
        <w:t xml:space="preserve"> age and gender</w:t>
      </w:r>
      <w:r w:rsidR="0099798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n = 1254)</w:t>
      </w:r>
      <w:r w:rsidR="009979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717B21" w14:paraId="596C7782" w14:textId="77777777" w:rsidTr="00717B21"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6104F" w14:textId="77777777" w:rsidR="00717B21" w:rsidRDefault="00717B21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C8E8C" w14:textId="3063F853" w:rsidR="00717B21" w:rsidRDefault="00F132F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Physical C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ompetenc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587C4" w14:textId="05C321FF" w:rsidR="00717B21" w:rsidRDefault="00F132F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8E127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67485" w14:textId="4070AE9D" w:rsidR="00717B21" w:rsidRDefault="00F132F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and C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0F826" w14:textId="75C26181" w:rsidR="00717B21" w:rsidRDefault="00F132FE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and U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</w:tr>
      <w:tr w:rsidR="00717B21" w14:paraId="7E65B81F" w14:textId="77777777" w:rsidTr="00717B21"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1AECA" w14:textId="0C185CA6" w:rsidR="00717B21" w:rsidRDefault="0099798B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  <w:r w:rsidR="00F132FE">
              <w:rPr>
                <w:rFonts w:ascii="Times New Roman" w:hAnsi="Times New Roman" w:cs="Times New Roman"/>
                <w:sz w:val="24"/>
                <w:szCs w:val="24"/>
              </w:rPr>
              <w:t xml:space="preserve"> Physical C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ompetenc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0B38D3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FCE64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DC711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FAB103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7B21" w14:paraId="10033B29" w14:textId="77777777" w:rsidTr="00717B21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57D2B" w14:textId="2A61D0D2" w:rsidR="00717B21" w:rsidRDefault="00F132FE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ehavio</w:t>
            </w:r>
            <w:r w:rsidR="008E127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F907F" w14:textId="77777777" w:rsidR="00717B21" w:rsidRDefault="00181E78" w:rsidP="008506FF">
            <w:pPr>
              <w:tabs>
                <w:tab w:val="left" w:pos="123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5F30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347229E" w14:textId="77777777" w:rsidR="005F3028" w:rsidRDefault="00181E78" w:rsidP="008506FF">
            <w:pPr>
              <w:tabs>
                <w:tab w:val="left" w:pos="123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-0.26</w:t>
            </w:r>
            <w:r w:rsidR="005F30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7D002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39094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4BEB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7B21" w14:paraId="68E1F315" w14:textId="77777777" w:rsidTr="00717B21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13DA1" w14:textId="3B100508" w:rsidR="00717B21" w:rsidRDefault="00F132FE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and C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629FF" w14:textId="77777777" w:rsidR="00717B21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5F30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2A5F3AD" w14:textId="77777777" w:rsidR="005F3028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3-0.43</w:t>
            </w:r>
            <w:r w:rsidR="005F30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21E18" w14:textId="77777777" w:rsidR="00717B21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8204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61C96E49" w14:textId="77777777" w:rsidR="00820445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9-0.39</w:t>
            </w:r>
            <w:r w:rsidR="008204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D232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47C51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7B21" w14:paraId="2765A587" w14:textId="77777777" w:rsidTr="00717B21"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76DA8" w14:textId="73F492AF" w:rsidR="00717B21" w:rsidRDefault="00F132FE" w:rsidP="008506FF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and U</w:t>
            </w:r>
            <w:r w:rsidR="00717B21">
              <w:rPr>
                <w:rFonts w:ascii="Times New Roman" w:hAnsi="Times New Roman" w:cs="Times New Roman"/>
                <w:sz w:val="24"/>
                <w:szCs w:val="24"/>
              </w:rPr>
              <w:t>nderstandin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697A1" w14:textId="77777777" w:rsidR="00717B21" w:rsidRDefault="005F302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81E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72D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CA3CDE8" w14:textId="77777777" w:rsidR="001772D3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17</w:t>
            </w:r>
            <w:r w:rsidR="001772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1F35FE" w14:textId="77777777" w:rsidR="00717B21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F671CBA" w14:textId="77777777" w:rsidR="00820445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-0.09</w:t>
            </w:r>
            <w:r w:rsidR="008204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C5E20A" w14:textId="77777777" w:rsidR="00717B21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8204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F7D64A2" w14:textId="77777777" w:rsidR="00820445" w:rsidRDefault="00181E78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-0.17</w:t>
            </w:r>
            <w:r w:rsidR="008204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8A943C" w14:textId="77777777" w:rsidR="00717B21" w:rsidRDefault="00717B21" w:rsidP="008506F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18BFCD2" w14:textId="23902362" w:rsidR="00345014" w:rsidRDefault="00F132FE" w:rsidP="00345014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="00345014" w:rsidRPr="00DC608B">
        <w:rPr>
          <w:rFonts w:ascii="Times New Roman" w:hAnsi="Times New Roman" w:cs="Times New Roman"/>
          <w:sz w:val="24"/>
          <w:szCs w:val="24"/>
          <w:lang w:val="en-CA"/>
        </w:rPr>
        <w:t>Correlation coefficie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s were classified as weak (0.1 ≤  </w:t>
      </w:r>
      <w:r w:rsidRPr="006D6FE8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&lt; </w:t>
      </w:r>
      <w:r w:rsidR="00345014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0.3), moderate (0.3 ≤  </w:t>
      </w:r>
      <w:r w:rsidR="00345014" w:rsidRPr="006D6FE8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345014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&lt; 0.5), or strong (</w:t>
      </w:r>
      <w:r w:rsidR="00345014" w:rsidRPr="006D6FE8">
        <w:rPr>
          <w:rFonts w:ascii="Times New Roman" w:hAnsi="Times New Roman" w:cs="Times New Roman"/>
          <w:i/>
          <w:sz w:val="24"/>
          <w:szCs w:val="24"/>
          <w:lang w:val="en-CA"/>
        </w:rPr>
        <w:t>r</w:t>
      </w:r>
      <w:r w:rsidR="00345014" w:rsidRPr="00DC608B">
        <w:rPr>
          <w:rFonts w:ascii="Times New Roman" w:hAnsi="Times New Roman" w:cs="Times New Roman"/>
          <w:sz w:val="24"/>
          <w:szCs w:val="24"/>
          <w:lang w:val="en-CA"/>
        </w:rPr>
        <w:t xml:space="preserve"> ≥ 0.5)</w:t>
      </w:r>
      <w:r w:rsidR="00591A37">
        <w:rPr>
          <w:rFonts w:ascii="Times New Roman" w:hAnsi="Times New Roman" w:cs="Times New Roman"/>
          <w:sz w:val="24"/>
          <w:szCs w:val="24"/>
          <w:lang w:val="en-CA"/>
        </w:rPr>
        <w:t xml:space="preserve"> [25</w:t>
      </w:r>
      <w:r w:rsidR="00345014">
        <w:rPr>
          <w:rFonts w:ascii="Times New Roman" w:hAnsi="Times New Roman" w:cs="Times New Roman"/>
          <w:sz w:val="24"/>
          <w:szCs w:val="24"/>
          <w:lang w:val="en-CA"/>
        </w:rPr>
        <w:t>].</w:t>
      </w:r>
    </w:p>
    <w:p w14:paraId="726EB06B" w14:textId="3331DAAF" w:rsidR="008506FF" w:rsidRDefault="00F132FE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506FF">
        <w:rPr>
          <w:rFonts w:ascii="Times New Roman" w:hAnsi="Times New Roman" w:cs="Times New Roman"/>
          <w:sz w:val="24"/>
          <w:szCs w:val="24"/>
        </w:rPr>
        <w:t>Body weight status was defined according to the World Health Organization reference data [20].</w:t>
      </w:r>
    </w:p>
    <w:p w14:paraId="1B72F88D" w14:textId="2415E4AC" w:rsidR="00717B21" w:rsidRDefault="00F132FE" w:rsidP="008506F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Significant correlations, </w:t>
      </w:r>
      <w:bookmarkStart w:id="0" w:name="_GoBack"/>
      <w:r w:rsidRPr="006D6FE8">
        <w:rPr>
          <w:rFonts w:ascii="Times New Roman" w:hAnsi="Times New Roman" w:cs="Times New Roman"/>
          <w:i/>
          <w:sz w:val="24"/>
          <w:szCs w:val="24"/>
        </w:rPr>
        <w:t>p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&lt;</w:t>
      </w:r>
      <w:r w:rsidR="00717B21">
        <w:rPr>
          <w:rFonts w:ascii="Times New Roman" w:hAnsi="Times New Roman" w:cs="Times New Roman"/>
          <w:sz w:val="24"/>
          <w:szCs w:val="24"/>
        </w:rPr>
        <w:t>0.001</w:t>
      </w:r>
    </w:p>
    <w:p w14:paraId="24B60C05" w14:textId="77777777" w:rsidR="00357770" w:rsidRDefault="00357770"/>
    <w:sectPr w:rsidR="0035777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71"/>
    <w:rsid w:val="00020C02"/>
    <w:rsid w:val="00082E2D"/>
    <w:rsid w:val="000B154E"/>
    <w:rsid w:val="001772D3"/>
    <w:rsid w:val="00181E78"/>
    <w:rsid w:val="00345014"/>
    <w:rsid w:val="00357770"/>
    <w:rsid w:val="003E0FD3"/>
    <w:rsid w:val="00591A37"/>
    <w:rsid w:val="005F3028"/>
    <w:rsid w:val="00604DF5"/>
    <w:rsid w:val="00676714"/>
    <w:rsid w:val="006A578C"/>
    <w:rsid w:val="006D6FE8"/>
    <w:rsid w:val="00717B21"/>
    <w:rsid w:val="00727173"/>
    <w:rsid w:val="00796704"/>
    <w:rsid w:val="00820445"/>
    <w:rsid w:val="008506FF"/>
    <w:rsid w:val="008E127F"/>
    <w:rsid w:val="0099798B"/>
    <w:rsid w:val="009F030A"/>
    <w:rsid w:val="00B3118F"/>
    <w:rsid w:val="00F132FE"/>
    <w:rsid w:val="00F26571"/>
    <w:rsid w:val="00F4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3448C"/>
  <w15:docId w15:val="{5F6520A9-075E-43FE-B6C5-7947BABD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B2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B21"/>
    <w:pPr>
      <w:ind w:left="720"/>
      <w:contextualSpacing/>
    </w:pPr>
  </w:style>
  <w:style w:type="table" w:styleId="TableGrid">
    <w:name w:val="Table Grid"/>
    <w:basedOn w:val="TableNormal"/>
    <w:uiPriority w:val="39"/>
    <w:rsid w:val="00717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4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311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18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18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1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1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5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C3DC8-439B-4AC7-922D-D8357C7D6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lisle Nyström</dc:creator>
  <cp:lastModifiedBy>Delisle Nystrom, Christine</cp:lastModifiedBy>
  <cp:revision>10</cp:revision>
  <dcterms:created xsi:type="dcterms:W3CDTF">2018-04-28T00:06:00Z</dcterms:created>
  <dcterms:modified xsi:type="dcterms:W3CDTF">2018-06-18T15:42:00Z</dcterms:modified>
</cp:coreProperties>
</file>